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b/>
          <w:bCs/>
          <w:sz w:val="24"/>
        </w:rPr>
        <w:t>Table S2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Associations between </w:t>
      </w:r>
      <w:r>
        <w:rPr>
          <w:i/>
          <w:sz w:val="24"/>
        </w:rPr>
        <w:t>AHR, ARNT, AHRR</w:t>
      </w:r>
      <w:r>
        <w:rPr>
          <w:sz w:val="24"/>
        </w:rPr>
        <w:t xml:space="preserve"> genes polymorphisms and anti-CCP, RF in RA patients</w:t>
      </w:r>
    </w:p>
    <w:tbl>
      <w:tblPr>
        <w:tblW w:w="10709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54"/>
        <w:gridCol w:w="765"/>
        <w:gridCol w:w="1110"/>
        <w:gridCol w:w="938"/>
        <w:gridCol w:w="1100"/>
        <w:gridCol w:w="1100"/>
        <w:gridCol w:w="1000"/>
        <w:gridCol w:w="671"/>
        <w:gridCol w:w="1100"/>
        <w:gridCol w:w="1100"/>
        <w:gridCol w:w="671"/>
      </w:tblGrid>
      <w:tr>
        <w:trPr>
          <w:trHeight w:val="286" w:hRule="atLeast"/>
        </w:trPr>
        <w:tc>
          <w:tcPr>
            <w:tcW w:w="11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1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features</w:t>
            </w:r>
          </w:p>
        </w:tc>
        <w:tc>
          <w:tcPr>
            <w:tcW w:w="9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20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6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6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286" w:hRule="atLeast"/>
        </w:trPr>
        <w:tc>
          <w:tcPr>
            <w:tcW w:w="11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M/m)</w:t>
            </w:r>
          </w:p>
        </w:tc>
        <w:tc>
          <w:tcPr>
            <w:tcW w:w="11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</w:t>
            </w:r>
          </w:p>
        </w:tc>
        <w:tc>
          <w:tcPr>
            <w:tcW w:w="6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6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7838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287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2066853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38(39.09)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2(48.73)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3(12.18)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48(63.46)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58(36.54)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7(34.6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4(43.5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(21.7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8(56.4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68(43.5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51(39.7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81(47.6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8(12.6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83(63.5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77(36.4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6(33.3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6(46.1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(20.5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8(56.4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68(43.5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22828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14(60.6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23(34.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(4.5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51(78.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55(21.9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8(61.5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5(32.0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(6.4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21(77.5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(22.4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25(59.2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33(3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2(5.7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83(76.7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7(23.2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3(67.9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3(29.4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(2.5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29(82.6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7(17.3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0709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RNT</w:t>
            </w:r>
          </w:p>
        </w:tc>
      </w:tr>
      <w:tr>
        <w:trPr>
          <w:trHeight w:val="286" w:hRule="atLeast"/>
        </w:trPr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10847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18(61.76)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16(32.86)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9(5.38)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52(78.19)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54(21.81)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4(56.4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0(38.4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(5.1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18(75.6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8(24.3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32(61.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26(33.1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2(5.7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90(77.6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0(22.3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5(57.6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1(39.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(2.5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21(77.5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(22.4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112047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06(30.0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4(49.2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3(20.6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86(54.6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20(45.3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1(26.9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1(52.5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(20.5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3(53.2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3(46.7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13(29.7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91(50.2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6(20.0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17(54.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43(45.1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8(23.0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5(57.6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5(19.2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1(51.9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5(48.0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18897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52(43.0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4(46.4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7(10.4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68(66.2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38(33.7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9(50.0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1(39.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(10.2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09(69.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7(30.1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5(43.4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5(46.0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0(10.5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05(66.4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55(33.5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836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(44.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(44.8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(10.2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05(67.3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1(32.6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38" w:hRule="atLeast"/>
        </w:trPr>
        <w:tc>
          <w:tcPr>
            <w:tcW w:w="10709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HRR</w:t>
            </w:r>
          </w:p>
        </w:tc>
      </w:tr>
      <w:tr>
        <w:trPr>
          <w:trHeight w:val="286" w:hRule="atLeast"/>
        </w:trPr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2292596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48(41.93)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4(46.46)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1(11.61)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60(65.16)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46(34.84)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688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3(42.3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3(42.3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2(15.3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99(63.4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7(36.5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4(43.1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0(44.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6(12.1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98(65.5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62(34.4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1(39.7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8(48.7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9(11.5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00(64.1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56(35.9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26727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7(24.6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9(50.7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7(24.6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3(50.0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3(50.0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664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0(25.6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(44.8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3(29.4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5(48.0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1(51.92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03(27.1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81(47.6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96(25.2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87(50.9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73(49.0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9(24.3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41(52.5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8(23.0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9(50.6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7(49.3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s3495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anti-CC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90(25.5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76(49.8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7(24.6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6(50.4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50(49.5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4(30.7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8(48.7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6(20.5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6(55.1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0(44.8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98(25.7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94(51.0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88(23.1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90(51.3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70(48.6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0.765</w:t>
            </w:r>
          </w:p>
        </w:tc>
      </w:tr>
      <w:tr>
        <w:trPr>
          <w:trHeight w:val="286" w:hRule="atLeast"/>
        </w:trPr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1(26.92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6(46.15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21(26.92)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8(50.00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78(50.00)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7:55:00Z</dcterms:created>
  <dc:creator>lenovo</dc:creator>
  <dc:description/>
  <cp:keywords/>
  <dc:language>en-US</dc:language>
  <cp:lastModifiedBy>1058091678@qq.com</cp:lastModifiedBy>
  <dcterms:modified xsi:type="dcterms:W3CDTF">2022-01-04T14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